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A1BED" w14:textId="77777777" w:rsidR="00C97A89" w:rsidRPr="00EC63DA" w:rsidRDefault="00C97A89" w:rsidP="005E1B4B">
      <w:pPr>
        <w:outlineLvl w:val="0"/>
        <w:rPr>
          <w:rFonts w:ascii="Times New Roman" w:hAnsi="Times New Roman" w:cs="Times New Roman"/>
        </w:rPr>
      </w:pPr>
      <w:r w:rsidRPr="00EC63DA">
        <w:rPr>
          <w:rFonts w:ascii="Times New Roman" w:hAnsi="Times New Roman" w:cs="Times New Roman"/>
        </w:rPr>
        <w:t>Supplementary Table 1: Mean and SD values of selected metabolites</w:t>
      </w:r>
    </w:p>
    <w:p w14:paraId="261E2EF6" w14:textId="77777777" w:rsidR="00C97A89" w:rsidRPr="00EC63DA" w:rsidRDefault="00C97A89">
      <w:pPr>
        <w:rPr>
          <w:rFonts w:ascii="Times New Roman" w:hAnsi="Times New Roman" w:cs="Times New Roman"/>
        </w:rPr>
      </w:pPr>
    </w:p>
    <w:tbl>
      <w:tblPr>
        <w:tblW w:w="14034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791"/>
        <w:gridCol w:w="942"/>
        <w:gridCol w:w="942"/>
        <w:gridCol w:w="941"/>
        <w:gridCol w:w="942"/>
        <w:gridCol w:w="942"/>
        <w:gridCol w:w="942"/>
        <w:gridCol w:w="928"/>
        <w:gridCol w:w="955"/>
        <w:gridCol w:w="942"/>
        <w:gridCol w:w="941"/>
        <w:gridCol w:w="942"/>
        <w:gridCol w:w="942"/>
        <w:gridCol w:w="942"/>
      </w:tblGrid>
      <w:tr w:rsidR="00C97A89" w:rsidRPr="00D567A9" w14:paraId="70F8967C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615D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305B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11C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ontro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459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y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DDA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6 </w:t>
            </w: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our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AFD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y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2A0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y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C3F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y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369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y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565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y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C5D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y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624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y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191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y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CAD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y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9</w:t>
            </w:r>
          </w:p>
        </w:tc>
      </w:tr>
      <w:tr w:rsidR="00C97A89" w:rsidRPr="00D567A9" w14:paraId="432298FC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00F8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ssential A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EF8D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a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DCA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68,8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944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5,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D03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6,2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B95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96,4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709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13,6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C0C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43,9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5D4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70,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FFA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29,2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A73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46,6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E01F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91,4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B16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33,7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490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51,000</w:t>
            </w:r>
          </w:p>
        </w:tc>
      </w:tr>
      <w:tr w:rsidR="00C97A89" w:rsidRPr="00D567A9" w14:paraId="26875CC3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CB6C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B9D7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2B2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9,3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139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9,8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757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6,8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731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6,4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7A5F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7,4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64C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87,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71C9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97,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12C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,5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A2A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89,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CCC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24,3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0194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40,7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7FE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26,300</w:t>
            </w:r>
          </w:p>
        </w:tc>
      </w:tr>
      <w:tr w:rsidR="00C97A89" w:rsidRPr="00D567A9" w14:paraId="04F00DC0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E7B02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on-essentia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1D139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a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434D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34,3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4B1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26,2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883A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13,3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35A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08,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FFA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06,4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2A7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44,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43C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87,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15C5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04,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060E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88,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25BF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15,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77E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50,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D81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64,000</w:t>
            </w:r>
          </w:p>
        </w:tc>
      </w:tr>
      <w:tr w:rsidR="00C97A89" w:rsidRPr="00D567A9" w14:paraId="7A01C6B6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1EC0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44E5D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42D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0,5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121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7,3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C9F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6,1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82E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6,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37F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8,8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5698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29,4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2A5E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49,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5F8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41,5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A3A0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75,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F2E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69,3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3C2B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11,7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B9C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27,900</w:t>
            </w:r>
          </w:p>
        </w:tc>
      </w:tr>
      <w:tr w:rsidR="00C97A89" w:rsidRPr="00D567A9" w14:paraId="32D532D8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1AC5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CA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CBB6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a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DE4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6,3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F4FD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8,1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6C33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3,4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2C9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4,0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556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4,5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EFA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6,7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1CC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5,9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FE3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79,9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A05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00,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7A0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79,2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2B5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0,2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AFC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,300</w:t>
            </w:r>
          </w:p>
        </w:tc>
      </w:tr>
      <w:tr w:rsidR="00C97A89" w:rsidRPr="00D567A9" w14:paraId="11F334EB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623C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6280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A60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0,8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98EF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,6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82E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3,4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991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1,7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7BB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5,9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7423E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6,7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118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5,4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1D9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2,7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519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91,6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E8BF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64,3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9A78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70,2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AC1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6,200</w:t>
            </w:r>
          </w:p>
        </w:tc>
      </w:tr>
      <w:tr w:rsidR="00C97A89" w:rsidRPr="00D567A9" w14:paraId="7923118A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DC2F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lucogenic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A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D57D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a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CAC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4,8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91EE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2,5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3C8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9,3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553F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7,4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26EE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0,5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588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73,2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DBAE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87,7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594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92,6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FFEE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08,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4E4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97,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436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87,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4587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89,600</w:t>
            </w:r>
          </w:p>
        </w:tc>
      </w:tr>
      <w:tr w:rsidR="00C97A89" w:rsidRPr="00D567A9" w14:paraId="230F2341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D770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CAB7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9EF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6,8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D3A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,3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8AE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4,3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D6BD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5,8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8E9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5,2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357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5,2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AED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7,0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2AF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3,2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72A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1,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A03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8,6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274D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1,5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9D57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2,760</w:t>
            </w:r>
          </w:p>
        </w:tc>
      </w:tr>
      <w:tr w:rsidR="00C97A89" w:rsidRPr="00D567A9" w14:paraId="650BDDA2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331B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ischer Rati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5905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a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CCFD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9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F09D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4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F5B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5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618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6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EF93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8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DBF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9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572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,0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AF9C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,0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AD2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,1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555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,2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C04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,0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DC1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937</w:t>
            </w:r>
          </w:p>
        </w:tc>
      </w:tr>
      <w:tr w:rsidR="00C97A89" w:rsidRPr="00D567A9" w14:paraId="26910BB7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8A4A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E4B6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244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4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ADC4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C4B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2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7A2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ADC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2D5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78B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2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0CB1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BC7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2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75CD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5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EA7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4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C35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361</w:t>
            </w:r>
          </w:p>
        </w:tc>
      </w:tr>
      <w:tr w:rsidR="00C97A89" w:rsidRPr="00D567A9" w14:paraId="1FC2567E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26AD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aurine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7815C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a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56F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8,5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834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,9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3DA3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,2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416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,2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B75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,9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D49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,2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212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,1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2BF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,1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339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,7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FCA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,1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440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,7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94F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,400</w:t>
            </w:r>
          </w:p>
        </w:tc>
      </w:tr>
      <w:tr w:rsidR="00C97A89" w:rsidRPr="00D567A9" w14:paraId="0E7BC646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CF14B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BC10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885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,3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3DD0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,2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4ACF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,9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A4F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,7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7EC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,8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62C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,4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34B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,1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3BC4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,4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9BB7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,9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BB5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,8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B1A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,9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629B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,807</w:t>
            </w:r>
          </w:p>
        </w:tc>
      </w:tr>
      <w:tr w:rsidR="00C97A89" w:rsidRPr="00D567A9" w14:paraId="63F525D6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2F04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DM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8025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a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078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C71B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C27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722A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EE1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88E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F2DE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E62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7F05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0E1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2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912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6444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68</w:t>
            </w:r>
          </w:p>
        </w:tc>
      </w:tr>
      <w:tr w:rsidR="00C97A89" w:rsidRPr="00D567A9" w14:paraId="71301B4C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73BC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C9D7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10F1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C412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CC5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D90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B128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79DE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15A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DD05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21E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3AC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1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4525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B03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78</w:t>
            </w:r>
          </w:p>
        </w:tc>
      </w:tr>
      <w:tr w:rsidR="00C97A89" w:rsidRPr="00D567A9" w14:paraId="430E7A5D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43356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otalDMA</w:t>
            </w:r>
            <w:proofErr w:type="spellEnd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/Ar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467B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a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A72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BEDE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FE8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42A7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C57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C33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7DBA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3072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9A3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268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D7D6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B8E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8</w:t>
            </w:r>
          </w:p>
        </w:tc>
      </w:tr>
      <w:tr w:rsidR="00C97A89" w:rsidRPr="00D567A9" w14:paraId="306274DA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0779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5D96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18E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F7F2E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EEE1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BA4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AD15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1D3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AC8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4D5C9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62B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4F5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55B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5D4D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,003</w:t>
            </w:r>
          </w:p>
        </w:tc>
      </w:tr>
      <w:tr w:rsidR="00C97A89" w:rsidRPr="00D567A9" w14:paraId="48BF013A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8CB6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r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00D3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a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8F4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1,6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243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7,8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CC70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0,5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AD9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5,6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6FF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3,1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549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9,6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9E6A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1,0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0A85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3,5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6B2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6,3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B08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4,3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CED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2,9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5A104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3,550</w:t>
            </w:r>
          </w:p>
        </w:tc>
      </w:tr>
      <w:tr w:rsidR="00C97A89" w:rsidRPr="00D567A9" w14:paraId="18629E09" w14:textId="77777777" w:rsidTr="00D567A9">
        <w:trPr>
          <w:trHeight w:val="26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E1B0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120E" w14:textId="77777777" w:rsidR="00C97A89" w:rsidRPr="00D567A9" w:rsidRDefault="00C97A89" w:rsidP="00C97A8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52E3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6,1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2CA52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,1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8F4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,1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E127B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,8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B12E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,4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509E6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,2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B4B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,0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79DFC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,3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B8F8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7,4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D59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,2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DC7D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6,1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85D1" w14:textId="77777777" w:rsidR="00C97A89" w:rsidRPr="00D567A9" w:rsidRDefault="00C97A89" w:rsidP="005E1B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567A9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8,080</w:t>
            </w:r>
          </w:p>
        </w:tc>
      </w:tr>
    </w:tbl>
    <w:p w14:paraId="1A558375" w14:textId="77777777" w:rsidR="00F965C0" w:rsidRPr="00EC63DA" w:rsidRDefault="00A605A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965C0" w:rsidRPr="00EC63DA" w:rsidSect="00C97A89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A89"/>
    <w:rsid w:val="005E1B4B"/>
    <w:rsid w:val="00A605A2"/>
    <w:rsid w:val="00C97A89"/>
    <w:rsid w:val="00D567A9"/>
    <w:rsid w:val="00EC63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AA9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65C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97A8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C97A89"/>
    <w:rPr>
      <w:color w:val="993366"/>
      <w:u w:val="single"/>
    </w:rPr>
  </w:style>
  <w:style w:type="paragraph" w:customStyle="1" w:styleId="font5">
    <w:name w:val="font5"/>
    <w:basedOn w:val="Normal"/>
    <w:rsid w:val="00C97A89"/>
    <w:pPr>
      <w:spacing w:beforeLines="1" w:afterLines="1"/>
    </w:pPr>
    <w:rPr>
      <w:rFonts w:ascii="Verdana" w:hAnsi="Verdan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15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2</Characters>
  <Application>Microsoft Macintosh Word</Application>
  <DocSecurity>0</DocSecurity>
  <Lines>12</Lines>
  <Paragraphs>3</Paragraphs>
  <ScaleCrop>false</ScaleCrop>
  <Company>.</Company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cp:lastModifiedBy>Ondra Petr</cp:lastModifiedBy>
  <cp:revision>2</cp:revision>
  <dcterms:created xsi:type="dcterms:W3CDTF">2020-05-08T17:09:00Z</dcterms:created>
  <dcterms:modified xsi:type="dcterms:W3CDTF">2020-05-08T17:09:00Z</dcterms:modified>
</cp:coreProperties>
</file>